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CB5" w:rsidRDefault="00AF7CB5" w:rsidP="00AF7C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: List of covered pilot regions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s of government departments in Qianwan New Area: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DMC, District Management Committee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DEDB, District Economic Development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DFB, District Finance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DMSA, District Market Supervision Administrat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DCB, District Commerce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DQTSB, District Quality and Technical Supervision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DHRSSB, District Human Resources and Social Security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DBEIT, District Bureau of Economy and Information Technology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DNRPCB, District Natural Resources and Planning and Construction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. DDRB, District Development and Reform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ames of government departments in the Guangdong-Hong Kong-Macao Bay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ea: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PG, Provincial Government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PDRC, Provincial Development and Reform Commiss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 P</w:t>
      </w:r>
      <w:r>
        <w:rPr>
          <w:rFonts w:ascii="Times New Roman" w:hAnsi="Times New Roman" w:cs="Times New Roman" w:hint="eastAsia"/>
        </w:rPr>
        <w:t>EI</w:t>
      </w:r>
      <w:r>
        <w:rPr>
          <w:rFonts w:ascii="Times New Roman" w:hAnsi="Times New Roman" w:cs="Times New Roman"/>
        </w:rPr>
        <w:t>TC, Provincial Economic and Information Technology Commiss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. PDST, Provincial Department of Science and Technology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. PCA, Provincial Communications Administrat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. PBQS, Provincial Bureau of Quality Supervis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. PDSITC, Provincial Network Security and Information Technology Committee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. PDPE, Provincial Department of Public Educat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. PDHRSS, Provincial Department of Human Resources and Social Security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. PDNR, Provincial Department of Natural Resources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. PDIIT, Provincial Department of Industry and Information Technology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. PDF, Provincial Department of Finance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. PDEE, Provincial Department of Ecological Environment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 PDT, Provincial Department of Transportation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. PDC, Provincial Department of Commerce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. PMSB, Provincial Market Supervision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Q. PTB, Provincial Taxation Bureau</w:t>
      </w:r>
    </w:p>
    <w:p w:rsidR="00AF7CB5" w:rsidRDefault="00AF7CB5" w:rsidP="00AF7CB5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. PIPO, Provincial Intellectual Property Office</w:t>
      </w:r>
    </w:p>
    <w:p w:rsidR="009D5FAF" w:rsidRDefault="00AF7CB5" w:rsidP="00AF7CB5">
      <w:r>
        <w:rPr>
          <w:rFonts w:ascii="Times New Roman" w:hAnsi="Times New Roman" w:cs="Times New Roman"/>
        </w:rPr>
        <w:t>S. PPCPD, Provincial Party Committee Propaganda Department</w:t>
      </w:r>
    </w:p>
    <w:sectPr w:rsidR="009D5F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5FAF" w:rsidRDefault="009D5FAF" w:rsidP="00AF7CB5">
      <w:r>
        <w:separator/>
      </w:r>
    </w:p>
  </w:endnote>
  <w:endnote w:type="continuationSeparator" w:id="1">
    <w:p w:rsidR="009D5FAF" w:rsidRDefault="009D5FAF" w:rsidP="00AF7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5FAF" w:rsidRDefault="009D5FAF" w:rsidP="00AF7CB5">
      <w:r>
        <w:separator/>
      </w:r>
    </w:p>
  </w:footnote>
  <w:footnote w:type="continuationSeparator" w:id="1">
    <w:p w:rsidR="009D5FAF" w:rsidRDefault="009D5FAF" w:rsidP="00AF7C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7CB5"/>
    <w:rsid w:val="009D5FAF"/>
    <w:rsid w:val="00AF7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CB5"/>
    <w:rPr>
      <w:rFonts w:ascii="SimSun" w:hAnsi="SimSun" w:cs="SimSu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7C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7C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7CB5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7CB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>P R C</Company>
  <LinksUpToDate>false</LinksUpToDate>
  <CharactersWithSpaces>1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12-14T09:26:00Z</dcterms:created>
  <dcterms:modified xsi:type="dcterms:W3CDTF">2023-12-14T09:27:00Z</dcterms:modified>
</cp:coreProperties>
</file>